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E2E30" w14:textId="77777777" w:rsidR="001C4477" w:rsidRPr="00A22763" w:rsidRDefault="001C4477" w:rsidP="001C4477">
      <w:pPr>
        <w:spacing w:line="360" w:lineRule="auto"/>
        <w:rPr>
          <w:b/>
          <w:bCs/>
        </w:rPr>
      </w:pPr>
      <w:r w:rsidRPr="00A22763">
        <w:rPr>
          <w:b/>
          <w:bCs/>
        </w:rPr>
        <w:t>Supplementary table 2. A sensitivity analysis excluding those individuals taking treatment that could directly affect the specific CMRI at baseline</w:t>
      </w:r>
    </w:p>
    <w:p w14:paraId="261ECB2B" w14:textId="77777777" w:rsidR="001C4477" w:rsidRPr="00A22763" w:rsidRDefault="001C4477" w:rsidP="001C4477">
      <w:pPr>
        <w:spacing w:line="360" w:lineRule="auto"/>
        <w:rPr>
          <w:b/>
          <w:bCs/>
        </w:rPr>
      </w:pPr>
    </w:p>
    <w:tbl>
      <w:tblPr>
        <w:tblStyle w:val="PlainTable2"/>
        <w:tblW w:w="9750" w:type="dxa"/>
        <w:tblLayout w:type="fixed"/>
        <w:tblLook w:val="04A0" w:firstRow="1" w:lastRow="0" w:firstColumn="1" w:lastColumn="0" w:noHBand="0" w:noVBand="1"/>
      </w:tblPr>
      <w:tblGrid>
        <w:gridCol w:w="1928"/>
        <w:gridCol w:w="1276"/>
        <w:gridCol w:w="1290"/>
        <w:gridCol w:w="1670"/>
        <w:gridCol w:w="1276"/>
        <w:gridCol w:w="1253"/>
        <w:gridCol w:w="1057"/>
      </w:tblGrid>
      <w:tr w:rsidR="00A22763" w:rsidRPr="00A22763" w14:paraId="1CF964EB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6650166" w14:textId="77777777" w:rsidR="001C4477" w:rsidRPr="00A22763" w:rsidRDefault="001C4477" w:rsidP="003728A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22763">
              <w:rPr>
                <w:sz w:val="18"/>
                <w:szCs w:val="18"/>
              </w:rPr>
              <w:t>CMRIs</w:t>
            </w:r>
          </w:p>
        </w:tc>
        <w:tc>
          <w:tcPr>
            <w:tcW w:w="1276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BF3522F" w14:textId="77777777" w:rsidR="001C4477" w:rsidRPr="00A22763" w:rsidRDefault="001C447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sz w:val="18"/>
                <w:szCs w:val="18"/>
              </w:rPr>
              <w:t>Patients (n=263)</w:t>
            </w:r>
          </w:p>
        </w:tc>
        <w:tc>
          <w:tcPr>
            <w:tcW w:w="1290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0A4D4C0" w14:textId="77777777" w:rsidR="001C4477" w:rsidRPr="00A22763" w:rsidRDefault="001C447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sz w:val="18"/>
                <w:szCs w:val="18"/>
              </w:rPr>
              <w:t>Controls (n=109)</w:t>
            </w:r>
          </w:p>
        </w:tc>
        <w:tc>
          <w:tcPr>
            <w:tcW w:w="2946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E82B75E" w14:textId="77777777" w:rsidR="001C4477" w:rsidRPr="00A22763" w:rsidRDefault="001C447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sz w:val="18"/>
                <w:szCs w:val="18"/>
              </w:rPr>
              <w:t>T-test</w:t>
            </w:r>
          </w:p>
        </w:tc>
        <w:tc>
          <w:tcPr>
            <w:tcW w:w="231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7C18775" w14:textId="77777777" w:rsidR="001C4477" w:rsidRPr="00A22763" w:rsidRDefault="001C447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sz w:val="18"/>
                <w:szCs w:val="18"/>
              </w:rPr>
              <w:t>Linear regression</w:t>
            </w:r>
          </w:p>
          <w:p w14:paraId="56768C83" w14:textId="77777777" w:rsidR="001C4477" w:rsidRPr="00A22763" w:rsidRDefault="001C447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sz w:val="18"/>
                <w:szCs w:val="18"/>
              </w:rPr>
              <w:t>(adjusted for age and sex)</w:t>
            </w:r>
          </w:p>
        </w:tc>
      </w:tr>
      <w:tr w:rsidR="00A22763" w:rsidRPr="00A22763" w14:paraId="612F2436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26A1515B" w14:textId="77777777" w:rsidR="001C4477" w:rsidRPr="00A22763" w:rsidRDefault="001C4477" w:rsidP="003728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5BADC90" w14:textId="77777777" w:rsidR="001C4477" w:rsidRPr="00A22763" w:rsidRDefault="001C4477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3CAC453F" w14:textId="77777777" w:rsidR="001C4477" w:rsidRPr="00A22763" w:rsidRDefault="001C4477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7E95FEC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b/>
                <w:bCs/>
                <w:sz w:val="18"/>
                <w:szCs w:val="18"/>
              </w:rPr>
              <w:t>Mean difference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F11B901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b/>
                <w:bCs/>
                <w:sz w:val="18"/>
                <w:szCs w:val="18"/>
              </w:rPr>
              <w:t>P-value</w:t>
            </w:r>
            <w:r w:rsidRPr="00A22763">
              <w:rPr>
                <w:rFonts w:eastAsia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5F30DCA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b/>
                <w:bCs/>
                <w:sz w:val="18"/>
                <w:szCs w:val="18"/>
              </w:rPr>
              <w:t>Coefficient estimat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864E196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2763">
              <w:rPr>
                <w:b/>
                <w:bCs/>
                <w:sz w:val="18"/>
                <w:szCs w:val="18"/>
              </w:rPr>
              <w:t>P-value</w:t>
            </w:r>
            <w:r w:rsidRPr="00A22763">
              <w:rPr>
                <w:rFonts w:eastAsia="Symbol"/>
                <w:sz w:val="18"/>
                <w:szCs w:val="18"/>
                <w:vertAlign w:val="superscript"/>
              </w:rPr>
              <w:t></w:t>
            </w:r>
          </w:p>
        </w:tc>
      </w:tr>
      <w:tr w:rsidR="00A22763" w:rsidRPr="00A22763" w14:paraId="104397F0" w14:textId="77777777" w:rsidTr="003728A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1AF5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8"/>
                <w:szCs w:val="18"/>
              </w:rPr>
              <w:t>WHR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2610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85 ± 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ED5C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83 ± 0.09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B2EA914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3 (0.006 – 0.05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819491F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3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D16F078" w14:textId="1DDC287D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14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4140D01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02</w:t>
            </w:r>
          </w:p>
        </w:tc>
      </w:tr>
      <w:tr w:rsidR="00A22763" w:rsidRPr="00A22763" w14:paraId="3E27E02B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C288AFD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8"/>
                <w:szCs w:val="18"/>
              </w:rPr>
              <w:t>BMI, mean ± SD, kg/m</w:t>
            </w:r>
            <w:r w:rsidRPr="00A22763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A68B340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25.3 ± 4.3</w:t>
            </w:r>
          </w:p>
        </w:tc>
        <w:tc>
          <w:tcPr>
            <w:tcW w:w="12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DB15F96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24.1 ± 3.8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8ACE651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1.2 (0.3 – 2.1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C0C8FC3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4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8F3F99D" w14:textId="220A08CC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13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2BBEAB4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3</w:t>
            </w:r>
          </w:p>
        </w:tc>
      </w:tr>
      <w:tr w:rsidR="00A22763" w:rsidRPr="00A22763" w14:paraId="4C7FB503" w14:textId="77777777" w:rsidTr="003728AB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ACFB73A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8"/>
                <w:szCs w:val="18"/>
              </w:rPr>
              <w:t>SBP, mean ± SD, mm H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DB4EB3C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116.9 ± 14.6</w:t>
            </w:r>
          </w:p>
        </w:tc>
        <w:tc>
          <w:tcPr>
            <w:tcW w:w="12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0B13B5C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124.3 ± 14.2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A3EF4BC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- 7.4 (- 10.6 – - 4.2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C3FD8F7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&lt; 0.001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8736190" w14:textId="7600353A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- 0.22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D727F05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&lt; 0.001</w:t>
            </w:r>
          </w:p>
        </w:tc>
      </w:tr>
      <w:tr w:rsidR="00A22763" w:rsidRPr="00A22763" w14:paraId="0AF29AB5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A5017E5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8"/>
                <w:szCs w:val="18"/>
              </w:rPr>
              <w:t>DBP, mean ± SD, mm H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DB183EF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76.8 ± 9.1</w:t>
            </w:r>
          </w:p>
        </w:tc>
        <w:tc>
          <w:tcPr>
            <w:tcW w:w="12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E1F3633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78.9 ± 7.6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E6F1C37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- 2.1 (- 3.9 – - 0.2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79A5415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5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69864E6" w14:textId="32D5443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- 0.1</w:t>
            </w:r>
            <w:r w:rsidR="009E0D47" w:rsidRPr="00A22763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F639907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3</w:t>
            </w:r>
          </w:p>
        </w:tc>
      </w:tr>
      <w:tr w:rsidR="00A22763" w:rsidRPr="00A22763" w14:paraId="00A7F34B" w14:textId="77777777" w:rsidTr="003728AB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825BA38" w14:textId="77777777" w:rsidR="001C4477" w:rsidRPr="00A22763" w:rsidRDefault="001C4477" w:rsidP="003728AB">
            <w:pPr>
              <w:spacing w:line="360" w:lineRule="auto"/>
              <w:rPr>
                <w:lang w:val="sv-SE"/>
              </w:rPr>
            </w:pPr>
            <w:r w:rsidRPr="00A22763">
              <w:rPr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A65AD1D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1.2 ± 0.8</w:t>
            </w:r>
          </w:p>
        </w:tc>
        <w:tc>
          <w:tcPr>
            <w:tcW w:w="12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9AF2946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9 ± 0.5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FCF2019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3 (0.2 – 0.5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80F255E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&lt; 0.001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8194929" w14:textId="6E6F9ECF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2</w:t>
            </w:r>
            <w:r w:rsidR="009E0D47" w:rsidRPr="00A22763">
              <w:rPr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D1884B6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&lt; 0.001</w:t>
            </w:r>
          </w:p>
        </w:tc>
      </w:tr>
      <w:tr w:rsidR="00A22763" w:rsidRPr="00A22763" w14:paraId="78F0103A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62D2810" w14:textId="77777777" w:rsidR="001C4477" w:rsidRPr="00A22763" w:rsidRDefault="001C4477" w:rsidP="003728AB">
            <w:pPr>
              <w:spacing w:line="360" w:lineRule="auto"/>
              <w:rPr>
                <w:lang w:val="sv-SE"/>
              </w:rPr>
            </w:pPr>
            <w:r w:rsidRPr="00A22763">
              <w:rPr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D66C0E9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9 ± 0.8</w:t>
            </w:r>
          </w:p>
        </w:tc>
        <w:tc>
          <w:tcPr>
            <w:tcW w:w="12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A037A71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7 ± 0.6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27D2C0C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2 (0.05 – 0.4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70FB0E2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4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001B6ED" w14:textId="4B2C5A18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14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CD3805C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2</w:t>
            </w:r>
          </w:p>
        </w:tc>
      </w:tr>
      <w:tr w:rsidR="00A22763" w:rsidRPr="00A22763" w14:paraId="4DF078E9" w14:textId="77777777" w:rsidTr="003728AB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CAB73DD" w14:textId="77777777" w:rsidR="001C4477" w:rsidRPr="00A22763" w:rsidRDefault="001C4477" w:rsidP="003728AB">
            <w:pPr>
              <w:spacing w:line="360" w:lineRule="auto"/>
            </w:pPr>
            <w:proofErr w:type="spellStart"/>
            <w:r w:rsidRPr="00A22763">
              <w:rPr>
                <w:sz w:val="18"/>
                <w:szCs w:val="18"/>
              </w:rPr>
              <w:t>TChol</w:t>
            </w:r>
            <w:proofErr w:type="spellEnd"/>
            <w:r w:rsidRPr="00A22763">
              <w:rPr>
                <w:sz w:val="18"/>
                <w:szCs w:val="18"/>
              </w:rPr>
              <w:t>/HDL-C ratio, mean ± SD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888A340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3.6 ± 1.1</w:t>
            </w:r>
          </w:p>
        </w:tc>
        <w:tc>
          <w:tcPr>
            <w:tcW w:w="12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CEBB068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3.3 ± 1.1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DB5DAC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2 (- 0.001 – 0.5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2A56BCC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5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F25428F" w14:textId="61FC6DEC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1</w:t>
            </w:r>
            <w:r w:rsidR="009E0D47" w:rsidRPr="00A22763">
              <w:rPr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3772C6F" w14:textId="77777777" w:rsidR="001C4477" w:rsidRPr="00A22763" w:rsidRDefault="001C447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3</w:t>
            </w:r>
          </w:p>
        </w:tc>
      </w:tr>
      <w:tr w:rsidR="00A22763" w:rsidRPr="00A22763" w14:paraId="27E4C0D2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D5B73A4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8"/>
                <w:szCs w:val="18"/>
              </w:rPr>
              <w:t>Non-HDL-C, mean ± SD, mmol/L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8700AC1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3.6 ± 1.1</w:t>
            </w:r>
          </w:p>
        </w:tc>
        <w:tc>
          <w:tcPr>
            <w:tcW w:w="12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D598672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3.2 ± 0.9</w:t>
            </w:r>
          </w:p>
        </w:tc>
        <w:tc>
          <w:tcPr>
            <w:tcW w:w="16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E87B8AD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4 (0.2 – 0.7)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7C4A8F4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001</w:t>
            </w:r>
          </w:p>
        </w:tc>
        <w:tc>
          <w:tcPr>
            <w:tcW w:w="12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E9265E4" w14:textId="2C11D84B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0.18</w:t>
            </w:r>
          </w:p>
        </w:tc>
        <w:tc>
          <w:tcPr>
            <w:tcW w:w="105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15BC015" w14:textId="77777777" w:rsidR="001C4477" w:rsidRPr="00A22763" w:rsidRDefault="001C447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2763">
              <w:rPr>
                <w:sz w:val="18"/>
                <w:szCs w:val="18"/>
              </w:rPr>
              <w:t>&lt; 0.001</w:t>
            </w:r>
          </w:p>
        </w:tc>
      </w:tr>
      <w:tr w:rsidR="00A22763" w:rsidRPr="00A22763" w14:paraId="7B83CB3A" w14:textId="77777777" w:rsidTr="003728AB">
        <w:trPr>
          <w:trHeight w:val="1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0" w:type="dxa"/>
            <w:gridSpan w:val="7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DC5EDF1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rFonts w:ascii="Symbol" w:eastAsia="Symbol" w:hAnsi="Symbol" w:cs="Symbol"/>
                <w:sz w:val="16"/>
                <w:szCs w:val="16"/>
              </w:rPr>
              <w:t></w:t>
            </w:r>
            <w:r w:rsidRPr="00A22763">
              <w:rPr>
                <w:sz w:val="16"/>
                <w:szCs w:val="16"/>
              </w:rPr>
              <w:t xml:space="preserve"> Corrected for multiple comparisons.</w:t>
            </w:r>
          </w:p>
          <w:p w14:paraId="7D45EC1F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6"/>
                <w:szCs w:val="16"/>
              </w:rPr>
              <w:t>Note</w:t>
            </w:r>
          </w:p>
          <w:p w14:paraId="7E805C97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6"/>
                <w:szCs w:val="16"/>
              </w:rPr>
              <w:t xml:space="preserve">Comparisons are made using multiply imputed data. </w:t>
            </w:r>
          </w:p>
          <w:p w14:paraId="1D6D0C76" w14:textId="77777777" w:rsidR="001C4477" w:rsidRPr="00A22763" w:rsidRDefault="001C4477" w:rsidP="003728AB">
            <w:pPr>
              <w:spacing w:line="360" w:lineRule="auto"/>
            </w:pPr>
            <w:r w:rsidRPr="00A22763">
              <w:rPr>
                <w:sz w:val="16"/>
                <w:szCs w:val="16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6544F723" w14:textId="77777777" w:rsidR="006C302A" w:rsidRPr="00A22763" w:rsidRDefault="006C302A"/>
    <w:sectPr w:rsidR="006C302A" w:rsidRPr="00A22763" w:rsidSect="007C618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36EA42" w14:textId="77777777" w:rsidR="00340CA3" w:rsidRDefault="009E0D47">
      <w:pPr>
        <w:spacing w:line="240" w:lineRule="auto"/>
      </w:pPr>
      <w:r>
        <w:separator/>
      </w:r>
    </w:p>
  </w:endnote>
  <w:endnote w:type="continuationSeparator" w:id="0">
    <w:p w14:paraId="22529DDA" w14:textId="77777777" w:rsidR="00340CA3" w:rsidRDefault="009E0D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774CA" w14:textId="77777777" w:rsidR="005875FE" w:rsidRDefault="001C4477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58083536" w14:textId="77777777" w:rsidR="005875FE" w:rsidRDefault="00A22763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0A1013" w14:textId="77777777" w:rsidR="005875FE" w:rsidRDefault="001C4477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A22763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2E177DCC" w14:textId="77777777" w:rsidR="005875FE" w:rsidRDefault="00A22763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93BD5B" w14:textId="77777777" w:rsidR="00340CA3" w:rsidRDefault="009E0D47">
      <w:pPr>
        <w:spacing w:line="240" w:lineRule="auto"/>
      </w:pPr>
      <w:r>
        <w:separator/>
      </w:r>
    </w:p>
  </w:footnote>
  <w:footnote w:type="continuationSeparator" w:id="0">
    <w:p w14:paraId="66267E3C" w14:textId="77777777" w:rsidR="00340CA3" w:rsidRDefault="009E0D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77"/>
    <w:rsid w:val="001C4477"/>
    <w:rsid w:val="00340CA3"/>
    <w:rsid w:val="00485969"/>
    <w:rsid w:val="006C302A"/>
    <w:rsid w:val="009E0D47"/>
    <w:rsid w:val="00A2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F777"/>
  <w15:chartTrackingRefBased/>
  <w15:docId w15:val="{D119AC2A-A810-41D0-93B3-82FD42014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477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477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477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C4477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4477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4477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C4477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C4477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C4477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C4477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4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C44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C4477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1C447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1C447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1C4477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1C4477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1C4477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1C4477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1C4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477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1C44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4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47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477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1C4477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1C4477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1C4477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1C4477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1C4477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1C4477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1C4477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4477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1C4477"/>
  </w:style>
  <w:style w:type="character" w:customStyle="1" w:styleId="Subtitle1">
    <w:name w:val="Subtitle1"/>
    <w:basedOn w:val="DefaultParagraphFont"/>
    <w:rsid w:val="001C4477"/>
  </w:style>
  <w:style w:type="character" w:styleId="Emphasis">
    <w:name w:val="Emphasis"/>
    <w:basedOn w:val="DefaultParagraphFont"/>
    <w:uiPriority w:val="20"/>
    <w:qFormat/>
    <w:rsid w:val="001C447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44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47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C4477"/>
  </w:style>
  <w:style w:type="character" w:styleId="FollowedHyperlink">
    <w:name w:val="FollowedHyperlink"/>
    <w:basedOn w:val="DefaultParagraphFont"/>
    <w:uiPriority w:val="99"/>
    <w:semiHidden/>
    <w:unhideWhenUsed/>
    <w:rsid w:val="001C447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4477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1C447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44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44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44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447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C447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C4477"/>
    <w:rPr>
      <w:color w:val="808080"/>
    </w:rPr>
  </w:style>
  <w:style w:type="character" w:customStyle="1" w:styleId="highlight">
    <w:name w:val="highlight"/>
    <w:basedOn w:val="DefaultParagraphFont"/>
    <w:rsid w:val="001C4477"/>
  </w:style>
  <w:style w:type="character" w:customStyle="1" w:styleId="apple-converted-space">
    <w:name w:val="apple-converted-space"/>
    <w:basedOn w:val="DefaultParagraphFont"/>
    <w:rsid w:val="001C4477"/>
  </w:style>
  <w:style w:type="paragraph" w:customStyle="1" w:styleId="xmsonormal">
    <w:name w:val="xmsonormal"/>
    <w:basedOn w:val="Normal"/>
    <w:uiPriority w:val="1"/>
    <w:rsid w:val="001C4477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44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4477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1C4477"/>
  </w:style>
  <w:style w:type="character" w:customStyle="1" w:styleId="UnresolvedMention3">
    <w:name w:val="Unresolved Mention3"/>
    <w:basedOn w:val="DefaultParagraphFont"/>
    <w:uiPriority w:val="99"/>
    <w:unhideWhenUsed/>
    <w:rsid w:val="001C4477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1C4477"/>
  </w:style>
  <w:style w:type="character" w:customStyle="1" w:styleId="hgkelc">
    <w:name w:val="hgkelc"/>
    <w:basedOn w:val="DefaultParagraphFont"/>
    <w:rsid w:val="001C4477"/>
  </w:style>
  <w:style w:type="character" w:customStyle="1" w:styleId="Mention1">
    <w:name w:val="Mention1"/>
    <w:basedOn w:val="DefaultParagraphFont"/>
    <w:uiPriority w:val="99"/>
    <w:unhideWhenUsed/>
    <w:rsid w:val="001C4477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1C44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447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1C44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1C4477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1C4477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C447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C44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C44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C4477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477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477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1C4477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1C447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477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47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477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1C447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1C447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1C447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1C447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1C447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1C447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1C447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1C447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1C447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C44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447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4477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1C4477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3</cp:revision>
  <dcterms:created xsi:type="dcterms:W3CDTF">2022-10-06T15:12:00Z</dcterms:created>
  <dcterms:modified xsi:type="dcterms:W3CDTF">2022-11-18T08:43:00Z</dcterms:modified>
</cp:coreProperties>
</file>